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B4A9A" w14:textId="77777777" w:rsidR="008658B4" w:rsidRPr="000C3A8E" w:rsidRDefault="008658B4" w:rsidP="008658B4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0C3A8E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4769CCA3" w14:textId="5470307E" w:rsidR="008658B4" w:rsidRPr="00204FBB" w:rsidRDefault="008658B4" w:rsidP="008658B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del w:id="0" w:author="Saranya Siva" w:date="2021-06-29T10:23:00Z">
        <w:r w:rsidRPr="00A7090C" w:rsidDel="00D146B6">
          <w:rPr>
            <w:rFonts w:ascii="Times New Roman" w:hAnsi="Times New Roman" w:cs="Times New Roman"/>
            <w:b/>
            <w:sz w:val="24"/>
            <w:szCs w:val="24"/>
          </w:rPr>
          <w:delText xml:space="preserve">S2 </w:delText>
        </w:r>
      </w:del>
      <w:ins w:id="1" w:author="Saranya Siva" w:date="2021-06-29T10:23:00Z">
        <w:r w:rsidR="00D146B6" w:rsidRPr="00A7090C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D146B6">
          <w:rPr>
            <w:rFonts w:ascii="Times New Roman" w:hAnsi="Times New Roman" w:cs="Times New Roman"/>
            <w:b/>
            <w:sz w:val="24"/>
            <w:szCs w:val="24"/>
          </w:rPr>
          <w:t>1</w:t>
        </w:r>
        <w:r w:rsidR="00D146B6" w:rsidRPr="00A7090C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7090C">
        <w:rPr>
          <w:rFonts w:ascii="Times New Roman" w:hAnsi="Times New Roman" w:cs="Times New Roman"/>
          <w:b/>
          <w:sz w:val="24"/>
          <w:szCs w:val="24"/>
        </w:rPr>
        <w:t>able</w:t>
      </w:r>
      <w:del w:id="2" w:author="Saranya Siva" w:date="2021-06-29T10:23:00Z">
        <w:r w:rsidRPr="00A7090C" w:rsidDel="00D146B6">
          <w:rPr>
            <w:rFonts w:ascii="Times New Roman" w:hAnsi="Times New Roman" w:cs="Times New Roman"/>
            <w:b/>
            <w:sz w:val="24"/>
            <w:szCs w:val="24"/>
          </w:rPr>
          <w:delText xml:space="preserve"> 1</w:delText>
        </w:r>
      </w:del>
      <w:r w:rsidRPr="00A709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C3A8E">
        <w:rPr>
          <w:rFonts w:ascii="Times New Roman" w:hAnsi="Times New Roman" w:cs="Times New Roman"/>
          <w:b/>
          <w:bCs/>
          <w:sz w:val="24"/>
          <w:szCs w:val="24"/>
        </w:rPr>
        <w:t>Chemical composition, retention time (R</w:t>
      </w:r>
      <w:r w:rsidRPr="000C3A8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</w:t>
      </w:r>
      <w:r w:rsidRPr="000C3A8E">
        <w:rPr>
          <w:rFonts w:ascii="Times New Roman" w:hAnsi="Times New Roman" w:cs="Times New Roman"/>
          <w:b/>
          <w:bCs/>
          <w:sz w:val="24"/>
          <w:szCs w:val="24"/>
        </w:rPr>
        <w:t xml:space="preserve">), percentage and calculated Linear Retention Index (LRI) that is reported in the literature [16] of essential oil of </w:t>
      </w:r>
      <w:r w:rsidRPr="000C3A8E">
        <w:rPr>
          <w:rFonts w:ascii="Times New Roman" w:hAnsi="Times New Roman" w:cs="Times New Roman"/>
          <w:b/>
          <w:bCs/>
          <w:i/>
          <w:sz w:val="24"/>
          <w:szCs w:val="24"/>
        </w:rPr>
        <w:t>A. triplinervis</w:t>
      </w:r>
      <w:r w:rsidRPr="000C3A8E">
        <w:rPr>
          <w:rFonts w:ascii="Times New Roman" w:hAnsi="Times New Roman" w:cs="Times New Roman"/>
          <w:b/>
          <w:bCs/>
          <w:sz w:val="24"/>
          <w:szCs w:val="24"/>
        </w:rPr>
        <w:t xml:space="preserve"> morphotype A.</w:t>
      </w:r>
    </w:p>
    <w:tbl>
      <w:tblPr>
        <w:tblW w:w="86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1275"/>
        <w:gridCol w:w="1418"/>
        <w:gridCol w:w="1417"/>
        <w:gridCol w:w="1207"/>
      </w:tblGrid>
      <w:tr w:rsidR="008658B4" w:rsidRPr="00A7090C" w14:paraId="09B92A03" w14:textId="77777777" w:rsidTr="00FD66BA">
        <w:trPr>
          <w:trHeight w:val="315"/>
        </w:trPr>
        <w:tc>
          <w:tcPr>
            <w:tcW w:w="4606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0DC6920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042" w:type="dxa"/>
            <w:gridSpan w:val="3"/>
            <w:shd w:val="clear" w:color="auto" w:fill="D9D9D9" w:themeFill="background1" w:themeFillShade="D9"/>
            <w:noWrap/>
            <w:vAlign w:val="center"/>
          </w:tcPr>
          <w:p w14:paraId="62B9B748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Morphotype A</w:t>
            </w:r>
          </w:p>
        </w:tc>
      </w:tr>
      <w:tr w:rsidR="008658B4" w:rsidRPr="00A7090C" w14:paraId="037B95DB" w14:textId="77777777" w:rsidTr="00FD66BA">
        <w:trPr>
          <w:trHeight w:val="315"/>
        </w:trPr>
        <w:tc>
          <w:tcPr>
            <w:tcW w:w="3331" w:type="dxa"/>
            <w:shd w:val="clear" w:color="auto" w:fill="D9D9D9" w:themeFill="background1" w:themeFillShade="D9"/>
            <w:noWrap/>
            <w:vAlign w:val="center"/>
            <w:hideMark/>
          </w:tcPr>
          <w:p w14:paraId="1F8D7B4D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mpound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1BFF405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</w:t>
            </w: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pt-BR"/>
              </w:rPr>
              <w:t>R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0C011C6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Percent (%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  <w:hideMark/>
          </w:tcPr>
          <w:p w14:paraId="21AAE120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RI</w:t>
            </w:r>
          </w:p>
        </w:tc>
        <w:tc>
          <w:tcPr>
            <w:tcW w:w="1207" w:type="dxa"/>
            <w:shd w:val="clear" w:color="auto" w:fill="D9D9D9" w:themeFill="background1" w:themeFillShade="D9"/>
            <w:vAlign w:val="center"/>
          </w:tcPr>
          <w:p w14:paraId="338B565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LRI Lit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[18]</w:t>
            </w:r>
          </w:p>
        </w:tc>
      </w:tr>
      <w:tr w:rsidR="008658B4" w:rsidRPr="00A7090C" w14:paraId="62568C9F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3730B505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Pi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9D5F1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55491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E12A5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8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D21BCD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2</w:t>
            </w:r>
          </w:p>
        </w:tc>
      </w:tr>
      <w:tr w:rsidR="008658B4" w:rsidRPr="00A7090C" w14:paraId="0F16DF00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2D5DAE0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β-Pi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E9ABC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0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6F4FA7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4F7E3B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3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51AA58A0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4</w:t>
            </w:r>
          </w:p>
        </w:tc>
      </w:tr>
      <w:tr w:rsidR="008658B4" w:rsidRPr="00A7090C" w14:paraId="064204B2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7B75B38D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hymol Methyl Ether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761D0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.43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44C300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F9C405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FE1D8AC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2</w:t>
            </w:r>
          </w:p>
        </w:tc>
      </w:tr>
      <w:tr w:rsidR="008658B4" w:rsidRPr="00A7090C" w14:paraId="287A03AB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2DBADBB6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Gurju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8B8DAF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.9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C7781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5724F0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3530B41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09</w:t>
            </w:r>
          </w:p>
        </w:tc>
      </w:tr>
      <w:tr w:rsidR="008658B4" w:rsidRPr="00A7090C" w14:paraId="7C705965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6BEB6FC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(E)-Caryophyll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2B9855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8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7FBE8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.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BD567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4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2AA5AF6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19</w:t>
            </w:r>
          </w:p>
        </w:tc>
      </w:tr>
      <w:tr w:rsidR="008658B4" w:rsidRPr="00A7090C" w14:paraId="24A42568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  <w:hideMark/>
          </w:tcPr>
          <w:p w14:paraId="7D226336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ymohydroquinone Dimethyl Eth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4501A2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.98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5C76CD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9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3464CDF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5AFFDBE7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6</w:t>
            </w:r>
          </w:p>
        </w:tc>
      </w:tr>
      <w:tr w:rsidR="008658B4" w:rsidRPr="00A7090C" w14:paraId="4446505D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483BBD41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Humul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D8427A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2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7B105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2DF701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43699357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52</w:t>
            </w:r>
          </w:p>
        </w:tc>
      </w:tr>
      <w:tr w:rsidR="008658B4" w:rsidRPr="00A7090C" w14:paraId="73CE3994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5885DEDE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iphyll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C3D7BF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9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387FD8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8D69EB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0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14253E28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1</w:t>
            </w:r>
          </w:p>
        </w:tc>
      </w:tr>
      <w:tr w:rsidR="008658B4" w:rsidRPr="00A7090C" w14:paraId="58D6BB0D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4983D3AF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β-Seli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5CB03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.5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E157C5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F0EAF8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9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B731419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0</w:t>
            </w:r>
          </w:p>
        </w:tc>
      </w:tr>
      <w:tr w:rsidR="008658B4" w:rsidRPr="00A7090C" w14:paraId="7247157A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40D2D5DD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α-Muurul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634797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54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BE508F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255C96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35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265DA9C8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92</w:t>
            </w:r>
          </w:p>
        </w:tc>
      </w:tr>
      <w:tr w:rsidR="008658B4" w:rsidRPr="00A7090C" w14:paraId="5099B14E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2C0FCF86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γ-Gurjene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99183A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.75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34D07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EC501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1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0808B1CD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75</w:t>
            </w:r>
          </w:p>
        </w:tc>
      </w:tr>
      <w:tr w:rsidR="008658B4" w:rsidRPr="00A7090C" w14:paraId="2115F83A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3333E12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ryophyllene Oxid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50F9D1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.18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8CBBAB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08427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6</w:t>
            </w:r>
          </w:p>
        </w:tc>
        <w:tc>
          <w:tcPr>
            <w:tcW w:w="1207" w:type="dxa"/>
            <w:shd w:val="clear" w:color="auto" w:fill="auto"/>
            <w:vAlign w:val="center"/>
          </w:tcPr>
          <w:p w14:paraId="6EE9F983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3</w:t>
            </w:r>
          </w:p>
        </w:tc>
      </w:tr>
      <w:tr w:rsidR="008658B4" w:rsidRPr="00A7090C" w14:paraId="1E872F55" w14:textId="77777777" w:rsidTr="00FD66BA">
        <w:trPr>
          <w:trHeight w:val="315"/>
        </w:trPr>
        <w:tc>
          <w:tcPr>
            <w:tcW w:w="3331" w:type="dxa"/>
            <w:shd w:val="clear" w:color="auto" w:fill="auto"/>
            <w:noWrap/>
            <w:vAlign w:val="center"/>
          </w:tcPr>
          <w:p w14:paraId="62E0872F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,5-Di-Tert-Buthyl-1,4-Benzenoquinone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AF062A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.65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8C6F46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958721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07" w:type="dxa"/>
            <w:shd w:val="clear" w:color="auto" w:fill="auto"/>
            <w:vAlign w:val="center"/>
          </w:tcPr>
          <w:p w14:paraId="506DC764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A70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3</w:t>
            </w:r>
          </w:p>
        </w:tc>
      </w:tr>
      <w:tr w:rsidR="008658B4" w:rsidRPr="00A7090C" w14:paraId="117B83F9" w14:textId="77777777" w:rsidTr="00FD66BA">
        <w:trPr>
          <w:trHeight w:val="315"/>
        </w:trPr>
        <w:tc>
          <w:tcPr>
            <w:tcW w:w="8648" w:type="dxa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14:paraId="432F87DA" w14:textId="77777777" w:rsidR="008658B4" w:rsidRPr="00A7090C" w:rsidRDefault="008658B4" w:rsidP="00FD66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7C3B141B" w14:textId="77777777" w:rsidR="002678D5" w:rsidRDefault="002678D5"/>
    <w:sectPr w:rsidR="00267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8B4"/>
    <w:rsid w:val="002678D5"/>
    <w:rsid w:val="008658B4"/>
    <w:rsid w:val="00B46047"/>
    <w:rsid w:val="00D1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0619"/>
  <w15:chartTrackingRefBased/>
  <w15:docId w15:val="{C6756208-5D06-4F57-BF7F-24F765EA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8B4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drigues</dc:creator>
  <cp:keywords/>
  <dc:description/>
  <cp:lastModifiedBy>Saranya Siva</cp:lastModifiedBy>
  <cp:revision>3</cp:revision>
  <dcterms:created xsi:type="dcterms:W3CDTF">2021-06-26T18:57:00Z</dcterms:created>
  <dcterms:modified xsi:type="dcterms:W3CDTF">2021-06-29T04:53:00Z</dcterms:modified>
</cp:coreProperties>
</file>